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6B4CE" w14:textId="21DA5AAD" w:rsidR="00EC5755" w:rsidRDefault="00A97F90" w:rsidP="00764F0A">
      <w:pPr>
        <w:spacing w:line="480" w:lineRule="auto"/>
        <w:rPr>
          <w:rFonts w:ascii="Times New Roman" w:hAnsi="Times New Roman" w:cs="Times New Roman" w:hint="eastAsia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BE25E14" wp14:editId="6723966D">
            <wp:simplePos x="0" y="0"/>
            <wp:positionH relativeFrom="margin">
              <wp:posOffset>303530</wp:posOffset>
            </wp:positionH>
            <wp:positionV relativeFrom="paragraph">
              <wp:posOffset>215900</wp:posOffset>
            </wp:positionV>
            <wp:extent cx="4660900" cy="4368800"/>
            <wp:effectExtent l="0" t="0" r="6350" b="0"/>
            <wp:wrapSquare wrapText="bothSides"/>
            <wp:docPr id="16967706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43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A87FAB" w14:textId="100A0FA4" w:rsidR="00764F0A" w:rsidRPr="005C1331" w:rsidRDefault="00EC5755" w:rsidP="00EC575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64F0A" w:rsidRPr="005C133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="00764F0A" w:rsidRPr="005C1331">
        <w:rPr>
          <w:rFonts w:ascii="Times New Roman" w:hAnsi="Times New Roman" w:cs="Times New Roman"/>
          <w:b/>
          <w:bCs/>
        </w:rPr>
        <w:t>.</w:t>
      </w:r>
      <w:r w:rsidR="00764F0A" w:rsidRPr="005C1331">
        <w:rPr>
          <w:rFonts w:ascii="Times New Roman" w:hAnsi="Times New Roman" w:cs="Times New Roman"/>
        </w:rPr>
        <w:t xml:space="preserve"> Morphology and particle size of aSiNPs. (A) TEM images. (B) Average size and</w:t>
      </w:r>
      <w:r>
        <w:rPr>
          <w:rFonts w:ascii="Times New Roman" w:hAnsi="Times New Roman" w:cs="Times New Roman" w:hint="eastAsia"/>
        </w:rPr>
        <w:t xml:space="preserve"> </w:t>
      </w:r>
      <w:r w:rsidR="00764F0A" w:rsidRPr="005C1331">
        <w:rPr>
          <w:rFonts w:ascii="Times New Roman" w:hAnsi="Times New Roman" w:cs="Times New Roman"/>
        </w:rPr>
        <w:t>size distribution. Both two sizes aSiNPs possessed spherical or ellipsoidal shape and the average sizes measured by Image J software were 64 and 46 nm, respectively.</w:t>
      </w:r>
    </w:p>
    <w:p w14:paraId="74F2D88C" w14:textId="77777777" w:rsidR="00AB793F" w:rsidRPr="00764F0A" w:rsidRDefault="00AB793F"/>
    <w:sectPr w:rsidR="00AB793F" w:rsidRPr="00764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E2AF4" w14:textId="77777777" w:rsidR="0061647E" w:rsidRDefault="0061647E" w:rsidP="00A97F90">
      <w:r>
        <w:separator/>
      </w:r>
    </w:p>
  </w:endnote>
  <w:endnote w:type="continuationSeparator" w:id="0">
    <w:p w14:paraId="0C60282F" w14:textId="77777777" w:rsidR="0061647E" w:rsidRDefault="0061647E" w:rsidP="00A97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36F05" w14:textId="77777777" w:rsidR="0061647E" w:rsidRDefault="0061647E" w:rsidP="00A97F90">
      <w:r>
        <w:separator/>
      </w:r>
    </w:p>
  </w:footnote>
  <w:footnote w:type="continuationSeparator" w:id="0">
    <w:p w14:paraId="619F0217" w14:textId="77777777" w:rsidR="0061647E" w:rsidRDefault="0061647E" w:rsidP="00A97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F0A"/>
    <w:rsid w:val="0061647E"/>
    <w:rsid w:val="00764F0A"/>
    <w:rsid w:val="00A97F90"/>
    <w:rsid w:val="00AB793F"/>
    <w:rsid w:val="00EC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EE599"/>
  <w15:chartTrackingRefBased/>
  <w15:docId w15:val="{6208C3CB-56E4-4F6A-8D66-3A1CED801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4F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F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F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妍 肖</dc:creator>
  <cp:keywords/>
  <dc:description/>
  <cp:lastModifiedBy>丽妍 肖</cp:lastModifiedBy>
  <cp:revision>2</cp:revision>
  <dcterms:created xsi:type="dcterms:W3CDTF">2023-04-05T02:40:00Z</dcterms:created>
  <dcterms:modified xsi:type="dcterms:W3CDTF">2023-07-11T17:09:00Z</dcterms:modified>
</cp:coreProperties>
</file>